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3D25" w:rsidRPr="00FC2A79" w:rsidRDefault="00EB7E9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2A70E0" w:rsidRPr="002A70E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A70E0" w:rsidRPr="00FC2A79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2A70E0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6A3D25" w:rsidRPr="00FC2A79">
        <w:rPr>
          <w:rFonts w:ascii="Times New Roman" w:hAnsi="Times New Roman" w:cs="Times New Roman"/>
          <w:b/>
          <w:sz w:val="24"/>
          <w:szCs w:val="24"/>
        </w:rPr>
        <w:t>. Orthologs of CtpE identified from various bacterial genomes.</w:t>
      </w:r>
    </w:p>
    <w:tbl>
      <w:tblPr>
        <w:tblStyle w:val="LightList1"/>
        <w:tblpPr w:leftFromText="180" w:rightFromText="180" w:vertAnchor="page" w:horzAnchor="margin" w:tblpXSpec="center" w:tblpY="1441"/>
        <w:tblW w:w="106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28"/>
        <w:gridCol w:w="5040"/>
        <w:gridCol w:w="1663"/>
        <w:gridCol w:w="2026"/>
        <w:gridCol w:w="1116"/>
      </w:tblGrid>
      <w:tr w:rsidR="00F31815" w:rsidRPr="00D57B14" w:rsidTr="006A3D25">
        <w:trPr>
          <w:cnfStyle w:val="100000000000"/>
          <w:trHeight w:val="300"/>
        </w:trPr>
        <w:tc>
          <w:tcPr>
            <w:cnfStyle w:val="001000000000"/>
            <w:tcW w:w="828" w:type="dxa"/>
          </w:tcPr>
          <w:p w:rsidR="00F31815" w:rsidRPr="006D7402" w:rsidRDefault="00F31815" w:rsidP="00F318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E4034A">
              <w:rPr>
                <w:rFonts w:ascii="Times New Roman" w:eastAsia="Times New Roman" w:hAnsi="Times New Roman" w:cs="Times New Roman"/>
                <w:sz w:val="20"/>
                <w:szCs w:val="20"/>
              </w:rPr>
              <w:t>S. No.</w:t>
            </w:r>
          </w:p>
        </w:tc>
        <w:tc>
          <w:tcPr>
            <w:tcW w:w="5040" w:type="dxa"/>
            <w:noWrap/>
            <w:hideMark/>
          </w:tcPr>
          <w:p w:rsidR="00F31815" w:rsidRPr="00E4034A" w:rsidRDefault="00F31815" w:rsidP="00F31815">
            <w:pPr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57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403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ame</w:t>
            </w:r>
          </w:p>
        </w:tc>
        <w:tc>
          <w:tcPr>
            <w:tcW w:w="1663" w:type="dxa"/>
            <w:noWrap/>
            <w:hideMark/>
          </w:tcPr>
          <w:p w:rsidR="00F31815" w:rsidRPr="00E4034A" w:rsidRDefault="00F31815" w:rsidP="00F31815">
            <w:pPr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4034A">
              <w:rPr>
                <w:rFonts w:ascii="Times New Roman" w:eastAsia="Times New Roman" w:hAnsi="Times New Roman" w:cs="Times New Roman"/>
                <w:sz w:val="20"/>
                <w:szCs w:val="20"/>
              </w:rPr>
              <w:t>Phylum</w:t>
            </w:r>
          </w:p>
        </w:tc>
        <w:tc>
          <w:tcPr>
            <w:tcW w:w="2026" w:type="dxa"/>
            <w:noWrap/>
            <w:hideMark/>
          </w:tcPr>
          <w:p w:rsidR="00F31815" w:rsidRPr="00E4034A" w:rsidRDefault="00F31815" w:rsidP="00F31815">
            <w:pPr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A3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403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cus Tag / </w:t>
            </w:r>
            <w:r w:rsidR="006A3D2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</w:t>
            </w:r>
            <w:r w:rsidRPr="00E4034A">
              <w:rPr>
                <w:rFonts w:ascii="Times New Roman" w:eastAsia="Times New Roman" w:hAnsi="Times New Roman" w:cs="Times New Roman"/>
                <w:sz w:val="20"/>
                <w:szCs w:val="20"/>
              </w:rPr>
              <w:t>Accession No.</w:t>
            </w:r>
          </w:p>
        </w:tc>
        <w:tc>
          <w:tcPr>
            <w:tcW w:w="1116" w:type="dxa"/>
            <w:noWrap/>
            <w:hideMark/>
          </w:tcPr>
          <w:p w:rsidR="00F31815" w:rsidRPr="00E4034A" w:rsidRDefault="00F31815" w:rsidP="00F31815">
            <w:pPr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4034A">
              <w:rPr>
                <w:rFonts w:ascii="Times New Roman" w:eastAsia="Times New Roman" w:hAnsi="Times New Roman" w:cs="Times New Roman"/>
                <w:sz w:val="20"/>
                <w:szCs w:val="20"/>
              </w:rPr>
              <w:t>GI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idothermus cellulolytic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1B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l_1545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928752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tinoplanes missouriens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31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S_18290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776999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canobacterium haemolytic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SM 20595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ch_1738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572265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throbacter aurescen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C1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ur_3604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63822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throbacter chlorophenolic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6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l_2077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912829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throbacter phenanthrenivoran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he3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he3_20920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963474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throbacter sp.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B24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h_3471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672013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throbacter sp.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ue61a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UE_c37480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528778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topobium parvul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SM 20469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ar_0666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784469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utenbergia caverna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SM 12333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av_1945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820436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ifidobacterium adolescent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C 15703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D_1053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026071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Bifidobacterium animalis 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p.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imal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C 25527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AN_05585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867294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ifidobacterium animal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D011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_0713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683199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Bifidobacterium animalis 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p.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420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7Y_1136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821025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ifidobacterium animal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B-12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F_00241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189775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ifidobacterium animal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actis 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-07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91_1161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822703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ifidobacterium animal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l-04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ac_1135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191159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ifidobacterium animal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LC1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C1_1095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194156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ifidobacterium animal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CM I-2494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AC2494_00107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192564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ifidobacterium animal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SM 10140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at_1135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196565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ifidobacterium animal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9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V_1099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195721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ifidobacterium bifid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GN4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B_0603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936517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ifidobacterium bifid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L2010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PR_0619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064027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ifidobacterium bifid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17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IF_0643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287164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ifidobacterium brev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S-071-V-Sch8b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REF9228_0678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196811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ifidobacterium denti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d1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P_1482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456342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ifidobacterium long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JO10A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D_0263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439126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ifidobacterium long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CC2705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1396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65956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ifidobacterium long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fant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7F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IF_1246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689430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ifidobacterium long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fant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C 15697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n_0931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691823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ifidobacterium long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fant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C 15697 = JCM 1222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IJ_0948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198965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ifidobacterium long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ong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CM 1217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LJ_1208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691397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ifidobacterium long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ong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DM301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J_1204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454342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ifidobacterium long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ong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ACC 91563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NIAS_01102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201308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tenulispora acidiphila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SM 44928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i_8836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397926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exibacter woesei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SM 14684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woe_1723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043185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iobacterium glomeran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W2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gl_0850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955445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ynebacterium jeikei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411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k0273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535338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ynebacterium kroppenstedtii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SM 44385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rop_0452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785067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ynebacterium urealytic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SM 7109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_1295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040975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ynebacterium variabil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SM 44702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AR_0643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793605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ggerthella lenta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SM 2243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n_1182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790935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rankia alni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N14a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AL4310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223709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rankia sp.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cI3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cci3_2796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741483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rankia sp.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AN1pec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ean1_2470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314300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rankia sp.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uI1c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EuI1c_2712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196552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rankia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mbiont of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atisca glomerata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ymDg_2857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178733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rdnerella vaginal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09-05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REF0424_0568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783050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rdnerella vaginal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C 14019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REF0421_20455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114339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rdnerella vaginal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MP9231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REF9231_1101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802015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eodermatophilus obscur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SM 43160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bs_2789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991236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ordonia bronchial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SM 43247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ro_1285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201262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ordonia polyisoprenivoran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H2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OL_c39050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719393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ordonia sp.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TR9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R9_1210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213811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trasporangium calv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SM 43043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ca_0584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123744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itasatospora seta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M-6054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E_44390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391337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ocuria rhizophila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C2201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H_18840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201530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eifsonia xyli 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p.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xyli 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. CTCB07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xx10430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954725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crobacterium testace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LB037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ES_1807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358255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crococcus lute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CTC 2665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ut_20490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918519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odestobacter marinus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MU_2716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864390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abscess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C 19977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B_0962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628059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african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M041182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_09170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630972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avi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4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V_1031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464682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avi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atuberculos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-10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0843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06941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bov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2122/97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0932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92096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bov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CG str. Mexico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GMEX_0931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770665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bov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CG str. Pasteur 1173P2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G_0960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636831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bov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CG str. Tokyo 172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TY_0930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989302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canettii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IPT 140010059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AN_09081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625919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chubuens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BB4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cch_4374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418158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gilv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YR-GCK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lv_1758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222348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intracellular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C 13950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U_09050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745625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intracellular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TT-02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O_09000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752913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intracellular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TT-64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Q_09130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760350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marin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AR_4622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984589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massiliens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r. GO 06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CMA_0510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678748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rhodesia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BB3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crhN_2685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139832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smegmat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r. MC2 155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MEI_5486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989871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sp.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DM601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DM601_0830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989470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sp.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LS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jls_4809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437374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sp.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MS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ms_4515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870544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sp.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CS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cs_4428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801391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sp.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TT36Y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7S_04435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874293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sp.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yr1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pyr1_11420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442781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tuberculos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CDC5079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5079_0839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993964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tuberculos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CDC5180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5180_0831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990365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tuberculos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DC1551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0931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40327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tuberculos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TRI-2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CTRI2_0931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997689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tuberculos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11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FG_10926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822117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tuberculos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37Ra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A_0915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660686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tuberculos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37Rv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BD_0908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672726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tuberculos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37Rv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0908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08048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tuberculos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ZN 1435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MG_03081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800068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tuberculos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ZN 4207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SG_03101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297302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tuberculos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ZN 605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XG_003060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433507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tuberculos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GTB327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GA327_05685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306799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tuberculos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GTB423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GA423_05700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003917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tuberculos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T205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DA_0908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385618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ycobacterium ulceran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gy99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_0233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616117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vanbaalenii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YR-1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an_4989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405938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kamurella multipartita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SM 44233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u_2937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653108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ocardia cyriacigeorgica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UH-2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YR_1892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708113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Nocardia farcinica 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M 10152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a17840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23752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ocardiopsis alba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C BAA-2165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05_4127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511550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ocardiopsis dassonvillei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assonvillei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SM 43111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as_1536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560497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lsenella uli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SM 7084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su_0852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335638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opionibacterium propionic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0230a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REF9154_2064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670735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nocardia dioxanivoran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B1190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d_0349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694236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Renibacterium salmoninar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C 33209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al33209_2394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841129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hodococcus equi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3S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Q_10470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138497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hodococcus erythropol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4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R_45380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308025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hodococcus jostii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HA1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A1_ro05035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022002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hodococcus opac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4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P_50990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364509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othia dentocariosa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C 17931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REF0733_11205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112874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othia mucilaginosa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Y-18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DY18_17860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458796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nguibacter keddieii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SM 10542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ed_16240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794938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treptomyces avermitil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-4680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V_3899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30442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 cattleya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RRL 8057 = DSM 46488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_2417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400008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 cattleya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RRL 8057 = DSM 46488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T_24010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356048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treptomyces coelicolor 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(2)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4332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22724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treptomyces flavogriseus 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C 33331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la_2734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411943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 grise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rise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BRC 13350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R_3167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436960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 hygroscopic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inggangens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008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JG_4786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840870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 scabiei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7.22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B_50941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959497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 sp.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rexAA-E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CTE_3770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001302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sporangium rose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SM 43021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os_8943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970122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ermobifida fusca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X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u_1834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162233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sukamurella paurometabola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SM 20162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au_1222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138949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ndidate division TM7 single-cell isolate TM7c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didatus Sacchari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_010164672.1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850516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“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andidatus 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ccharimonas aalborgensis”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didatus Sacchari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_015641348.1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454246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lorobium sp.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BChlB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obi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10871.1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2569752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loroherpeton thalassium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obi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_012501200.1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492764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hloroherpeton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alassi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C 35110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obi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ha_2669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216366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haerobacter thermophilus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oflexi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_012873680.1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2637174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haerobacter thermophil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SM 20745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oflexi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he_3245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929146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anothece sp.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CC 7425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a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an7425_4133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909497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ermosynechococcus elongat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P-1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an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l0153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97697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ichodesmium erythrae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MS101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an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y_3629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477109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etobacterium woodii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SM 1030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o_c26510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012481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utyrivibrio proteoclastic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316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r_I1401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670760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lostridiales genomosp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BVAB3 str. UPII9-5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REF0868_0033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450011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um beijerinckii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CIMB 8052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ei_5027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019835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um botulin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str. ATCC 19397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B_1334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931922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um botulin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str. ATCC 3502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O1306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379286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um botulin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str. Hall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C_1344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937819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um botulin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2 str. Kyoto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M_1465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948573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um botulin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3 str. Loch Maree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K_0748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761400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um botulin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 str. Eklund 17B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L_A3468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935469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um botulin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1 str. Okra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D_3262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755865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um botulin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4 str. 657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J_B1353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794595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um botulin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KT015925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C4_1631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269813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um botulin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3 str. Alaska E43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H_3256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588044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um botulin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 str. Langeland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_1391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938291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um botulin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04402 065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04402_01377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817584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um difficil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30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659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699263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um difficil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1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BI1_08165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360933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um difficil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D196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96_1582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683324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um difficil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20291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R20291_1557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686920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um lentocell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SM 5427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le_3304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792373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um novyi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T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01CX_2343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444358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um phytofermentan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Dg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hy_1566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879711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um sp.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8519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IVA_02820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441346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terococcus faecal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2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62_1711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518366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terococcus faecal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32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D32_1069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699648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nterococcus faecalis 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G1RF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G1RF_11036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513000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terococcus faecal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583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1268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75837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terococcus faeci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us0004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AU004_01883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329201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terococcus faeci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REF0351_11845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869028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terococcus hira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C 9790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R_09125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989035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ysipelothrix rhusiopathia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r. Fujisawa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H_1200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066437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hanoligenens harbinens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UAN-3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ha_1130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132098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ubacterium eligen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C 27750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BELI_00508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916451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ubacterium limos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IST612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_0915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826533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ubacterium rectal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C 33656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BREC_2264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924621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bacillus acidophil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0SC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30SC_04525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956590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bacillus acidophil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CFM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BA0903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337206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bacillus amylovor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L 1112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2_04710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038137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bacillus amylovor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L1118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52_04485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817475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bacillus brev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C 367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IS_0116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332791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bacillus buchneri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D034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BUCD034_2246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027972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bacillus buchneri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RRL B-30929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buc_2145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702492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bacillus casei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C 334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EI_0749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494293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bacillus casei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D-II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BD_0826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822523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bacillus casei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L23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ABL_08160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637631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bacillus casei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C2W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2W_0826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819357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bacillus casei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r. Zhang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AZH_0692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065804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bacillus crispat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1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RIS_00956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692818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bacillus delbrueckii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ulgaric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38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BU_0681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815499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actobacillus delbrueckii 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p.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ulgaric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C BAA-365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BUL_0722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513877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bacillus delbrueckii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ulgaric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D02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BND_0726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123491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bacillus gasseri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C 33323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AS_0852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629507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bacillus helvetic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PC 4571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hv_0959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507387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bacillus helvetic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10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BHH_1214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814007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bacillus helvetic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0052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0052_07160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515214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bacillus johnsonii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PC 6026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JP_0840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825774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actobacillus johnsonii 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9785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9785_866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319349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actobacillus johnsonii 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C 533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J1400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19270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bacillus kefiranofacien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ZW3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_0763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054273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bacillus plantar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DM1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DM1_0948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556115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bacillus plantar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antar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-III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ST_C0926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180112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bacillus plantarum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CFS1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154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032066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bacillus rhamnos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C 8530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HK_731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834647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actobacillus rhamnosus 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HM_0713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827433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actobacillus rhamnosus 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G_00735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507730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bacillus rhamnos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c 705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705_00728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538919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bacillus rumin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C 27782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C_05520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525038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bacillus salivari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CT 5713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6_00999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840736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actobacillus salivarius 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C118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L_1210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962185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bacillus sanfranciscens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MW 1.1304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A_02040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533933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coccus garviea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C 49156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GT_0104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520710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coccus garviea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g2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GL_0104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832073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coccus lact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emor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76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h_10140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838997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coccus lact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emor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G1363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mg_0547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623412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coccus lact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emor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Z9000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NZ_02810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853737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coccus lact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emor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K11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R_0594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511370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coccus lact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V56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CAS_0485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830068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actococcus lactis 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p.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l1403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68650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72557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coccus lact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F147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KF_0554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491042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euconostoc citreum 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20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K_01012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017364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isteria ivanovii 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p.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vanovii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M 55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_0659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548135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steria seeligeri serovar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/2b str. SLCC3954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e_0630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433997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lissococcus plutoni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C 35311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TP_1579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687042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lissococcus plutoni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AT561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D5_0470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727050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oseburia homin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2-183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M_16610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533595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treptococcus gordonii 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. Challis substr. CH1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O_1458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150720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treptococcus infantarius 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p.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fantari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J18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f_1414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705735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intermedi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TH08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IM_0485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428376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mit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6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i_0663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167511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oral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o5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_0219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265617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treptococcus parasanguinis 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C 15912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REF0833_10944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282432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parasanguin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W213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f_1522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880006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treptococcus pneumoniae 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-6B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670_1707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127832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pneumonia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0585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70585_1664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859379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pneumonia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200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P_1632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068252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pneumonia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C 700669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N23F_16260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232367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pneumonia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GSP14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G_1598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684568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pneumonia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39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1436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515937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pneumonia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54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G_1535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398153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pneumonia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ungary19A-6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_1736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834391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pneumonia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V104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104_13790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626828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treptococcus pneumonia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V200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NINV200_14470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759737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pneumonia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JA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J_1518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855053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pneumonia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XC141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NOXC_14260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757856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pneumonia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1031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P_1644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857242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pneumonia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6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1464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03507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pneumonia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556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Y_1552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788676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pneumonia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aiwan19F-14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T_1562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861452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pneumonia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CH8431/19A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REF0837_11861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503363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pneumonia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IGR4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_1623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01459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pseudopneumoniae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7493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PN_07925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164232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salivari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7.I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al_00450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760719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salivari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CHSS3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VB_1698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399456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salivari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IM8777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VA_1654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784711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sanguin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K36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A_0712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717565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su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5ZYH33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U05_1348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319002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treptococcus suis 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HAH33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U98_1363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321210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treptococcus suis 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7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UA7_1192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588453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su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M407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UBM407_0609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755231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su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12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UD12_0607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585774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su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9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UD9_0644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583720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su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Z1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GZ1_1198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578191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su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S14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UJS14_1310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580243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su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1/7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U1180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753894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su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735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YK_05630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061825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su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84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USC84_1213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752069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su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S12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U12_1244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582267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su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1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UST1_0611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856277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sui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3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UST3_0639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832459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thermophil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RZ1066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1596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823500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thermophil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IM 8232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H8232_1837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345292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thermophil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MD-9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_1558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628287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treptococcus thermophilus 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G 18311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1596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821572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thermophil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N-ZLW-002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1U_C1490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910298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thermophil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D03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ND_1530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087196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emmata obscuriglobus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ctomyce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_033198365.1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2542924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idiphilium sp.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G:727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_022419043.1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198664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urkholderia sp.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1-1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_007182804.1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330642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urkholderia thailandensis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_006026792.1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896386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urkholderia thailandensis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_009916359.1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602175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urkholderia thailandensis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_015600848.1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413746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Burkholderiales bacterium 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J-E10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P88149.1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3002995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allococcus sp.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G:1435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_022060052.1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329199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allococcus sp.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G:1435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_022060244.1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329400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iomonas sp.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B-Cd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_031404387.1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455588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iomonas sp.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B-Cd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_031404403.1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455604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holeplasma laidlawii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G-8A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er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L_0145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447015</w:t>
            </w:r>
          </w:p>
        </w:tc>
      </w:tr>
      <w:tr w:rsidR="00F31815" w:rsidRPr="00D57B14" w:rsidTr="006A3D25">
        <w:trPr>
          <w:trHeight w:val="300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ter yellows witches'-broom phytoplasma AYWB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er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WB_469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057749</w:t>
            </w:r>
          </w:p>
        </w:tc>
      </w:tr>
      <w:tr w:rsidR="00F31815" w:rsidRPr="00D57B14" w:rsidTr="006A3D25">
        <w:trPr>
          <w:cnfStyle w:val="000000100000"/>
          <w:trHeight w:val="300"/>
        </w:trPr>
        <w:tc>
          <w:tcPr>
            <w:cnfStyle w:val="001000000000"/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532370" w:rsidRDefault="00F31815" w:rsidP="00F31815">
            <w:pPr>
              <w:ind w:left="360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5323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ndidatus</w:t>
            </w: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hytoplasma australiense”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ericutes</w:t>
            </w: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a_0673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31815" w:rsidRPr="00BF37B9" w:rsidRDefault="00F31815" w:rsidP="00F3181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294707</w:t>
            </w:r>
          </w:p>
        </w:tc>
      </w:tr>
      <w:tr w:rsidR="00F31815" w:rsidRPr="00D57B14" w:rsidTr="006A3D25">
        <w:trPr>
          <w:trHeight w:val="231"/>
        </w:trPr>
        <w:tc>
          <w:tcPr>
            <w:cnfStyle w:val="001000000000"/>
            <w:tcW w:w="828" w:type="dxa"/>
          </w:tcPr>
          <w:p w:rsidR="00F31815" w:rsidRPr="00BF37B9" w:rsidRDefault="00F31815" w:rsidP="00F3181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noWrap/>
            <w:hideMark/>
          </w:tcPr>
          <w:p w:rsidR="00F31815" w:rsidRPr="00532370" w:rsidRDefault="00F31815" w:rsidP="00F31815">
            <w:pPr>
              <w:ind w:left="360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2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ion yellows phytoplasma OY-M</w:t>
            </w:r>
          </w:p>
        </w:tc>
        <w:tc>
          <w:tcPr>
            <w:tcW w:w="1663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ericutes</w:t>
            </w:r>
          </w:p>
        </w:tc>
        <w:tc>
          <w:tcPr>
            <w:tcW w:w="2026" w:type="dxa"/>
            <w:noWrap/>
            <w:hideMark/>
          </w:tcPr>
          <w:p w:rsidR="00F31815" w:rsidRPr="00BF37B9" w:rsidRDefault="00F31815" w:rsidP="00F31815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M_252</w:t>
            </w:r>
          </w:p>
        </w:tc>
        <w:tc>
          <w:tcPr>
            <w:tcW w:w="1116" w:type="dxa"/>
            <w:noWrap/>
            <w:hideMark/>
          </w:tcPr>
          <w:p w:rsidR="00F31815" w:rsidRPr="00BF37B9" w:rsidRDefault="00F31815" w:rsidP="00F3181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38738</w:t>
            </w:r>
          </w:p>
        </w:tc>
      </w:tr>
    </w:tbl>
    <w:p w:rsidR="00703875" w:rsidRPr="00EB7E90" w:rsidRDefault="00703875" w:rsidP="00EB7E9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03875" w:rsidRPr="00EB7E90" w:rsidSect="00FC40C2">
      <w:pgSz w:w="11906" w:h="16838"/>
      <w:pgMar w:top="5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7E3A" w:rsidRDefault="000B7E3A" w:rsidP="00BF37B9">
      <w:pPr>
        <w:spacing w:after="0" w:line="240" w:lineRule="auto"/>
      </w:pPr>
      <w:r>
        <w:separator/>
      </w:r>
    </w:p>
  </w:endnote>
  <w:endnote w:type="continuationSeparator" w:id="0">
    <w:p w:rsidR="000B7E3A" w:rsidRDefault="000B7E3A" w:rsidP="00BF37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7E3A" w:rsidRDefault="000B7E3A" w:rsidP="00BF37B9">
      <w:pPr>
        <w:spacing w:after="0" w:line="240" w:lineRule="auto"/>
      </w:pPr>
      <w:r>
        <w:separator/>
      </w:r>
    </w:p>
  </w:footnote>
  <w:footnote w:type="continuationSeparator" w:id="0">
    <w:p w:rsidR="000B7E3A" w:rsidRDefault="000B7E3A" w:rsidP="00BF37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9B657F"/>
    <w:multiLevelType w:val="hybridMultilevel"/>
    <w:tmpl w:val="6F2C7E80"/>
    <w:lvl w:ilvl="0" w:tplc="8390D3B6">
      <w:start w:val="1"/>
      <w:numFmt w:val="decimal"/>
      <w:lvlText w:val="%1"/>
      <w:lvlJc w:val="left"/>
      <w:pPr>
        <w:ind w:left="720" w:hanging="360"/>
      </w:pPr>
      <w:rPr>
        <w:rFonts w:hint="default"/>
        <w:color w:val="auto"/>
        <w:sz w:val="26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5F3597"/>
    <w:multiLevelType w:val="hybridMultilevel"/>
    <w:tmpl w:val="1AAEE9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autoHyphenation/>
  <w:characterSpacingControl w:val="doNotCompress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/>
  <w:rsids>
    <w:rsidRoot w:val="00792CA5"/>
    <w:rsid w:val="000B7E3A"/>
    <w:rsid w:val="000F0906"/>
    <w:rsid w:val="00126F50"/>
    <w:rsid w:val="00163880"/>
    <w:rsid w:val="0016547F"/>
    <w:rsid w:val="00193033"/>
    <w:rsid w:val="00215615"/>
    <w:rsid w:val="00266A4D"/>
    <w:rsid w:val="002A00AD"/>
    <w:rsid w:val="002A70E0"/>
    <w:rsid w:val="002D0853"/>
    <w:rsid w:val="00383DF8"/>
    <w:rsid w:val="004A3216"/>
    <w:rsid w:val="004C2EA3"/>
    <w:rsid w:val="0050602B"/>
    <w:rsid w:val="0056688F"/>
    <w:rsid w:val="005A2F4F"/>
    <w:rsid w:val="005E7202"/>
    <w:rsid w:val="00656ECC"/>
    <w:rsid w:val="006A3D25"/>
    <w:rsid w:val="006C1556"/>
    <w:rsid w:val="006F39B4"/>
    <w:rsid w:val="006F71A5"/>
    <w:rsid w:val="00703875"/>
    <w:rsid w:val="00762F48"/>
    <w:rsid w:val="00784D3A"/>
    <w:rsid w:val="00792CA5"/>
    <w:rsid w:val="007B42EF"/>
    <w:rsid w:val="007D62C4"/>
    <w:rsid w:val="00823A3B"/>
    <w:rsid w:val="00824C5A"/>
    <w:rsid w:val="00826890"/>
    <w:rsid w:val="00880472"/>
    <w:rsid w:val="008A44D2"/>
    <w:rsid w:val="009B2A9E"/>
    <w:rsid w:val="009C49C8"/>
    <w:rsid w:val="00A91479"/>
    <w:rsid w:val="00B57608"/>
    <w:rsid w:val="00BC71B2"/>
    <w:rsid w:val="00BF37B9"/>
    <w:rsid w:val="00C02810"/>
    <w:rsid w:val="00C21362"/>
    <w:rsid w:val="00C2369D"/>
    <w:rsid w:val="00C41527"/>
    <w:rsid w:val="00C840BD"/>
    <w:rsid w:val="00C917CB"/>
    <w:rsid w:val="00D41F0C"/>
    <w:rsid w:val="00DA20B7"/>
    <w:rsid w:val="00DC1A87"/>
    <w:rsid w:val="00DD658B"/>
    <w:rsid w:val="00DE3EDE"/>
    <w:rsid w:val="00DF4B30"/>
    <w:rsid w:val="00E63811"/>
    <w:rsid w:val="00EA641A"/>
    <w:rsid w:val="00EB7E90"/>
    <w:rsid w:val="00EC4D1B"/>
    <w:rsid w:val="00EE40C1"/>
    <w:rsid w:val="00F1383F"/>
    <w:rsid w:val="00F17658"/>
    <w:rsid w:val="00F31815"/>
    <w:rsid w:val="00F36CE6"/>
    <w:rsid w:val="00F45E37"/>
    <w:rsid w:val="00F86D83"/>
    <w:rsid w:val="00F91EA5"/>
    <w:rsid w:val="00FA14C2"/>
    <w:rsid w:val="00FC1673"/>
    <w:rsid w:val="00FC2A79"/>
    <w:rsid w:val="00FC3D35"/>
    <w:rsid w:val="00FC40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615"/>
  </w:style>
  <w:style w:type="paragraph" w:styleId="Heading3">
    <w:name w:val="heading 3"/>
    <w:basedOn w:val="Normal"/>
    <w:next w:val="Normal"/>
    <w:link w:val="Heading3Char"/>
    <w:qFormat/>
    <w:rsid w:val="00BF37B9"/>
    <w:pPr>
      <w:keepNext/>
      <w:autoSpaceDE w:val="0"/>
      <w:autoSpaceDN w:val="0"/>
      <w:adjustRightInd w:val="0"/>
      <w:spacing w:after="0" w:line="480" w:lineRule="auto"/>
      <w:jc w:val="both"/>
      <w:outlineLvl w:val="2"/>
    </w:pPr>
    <w:rPr>
      <w:rFonts w:ascii="Times New Roman" w:eastAsia="Times New Roman" w:hAnsi="Times New Roman" w:cs="Times New Roman"/>
      <w:b/>
      <w:bCs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2C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CA5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rsid w:val="00BF37B9"/>
    <w:rPr>
      <w:rFonts w:ascii="Times New Roman" w:eastAsia="Times New Roman" w:hAnsi="Times New Roman" w:cs="Times New Roman"/>
      <w:b/>
      <w:bCs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BF37B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F37B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BF37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480" w:lineRule="auto"/>
      <w:jc w:val="both"/>
    </w:pPr>
    <w:rPr>
      <w:rFonts w:ascii="Arial Unicode MS" w:eastAsia="Arial Unicode MS" w:hAnsi="Arial Unicode MS" w:cs="Times New Roman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37B9"/>
    <w:rPr>
      <w:rFonts w:ascii="Arial Unicode MS" w:eastAsia="Arial Unicode MS" w:hAnsi="Arial Unicode MS" w:cs="Times New Roman"/>
      <w:sz w:val="20"/>
      <w:szCs w:val="20"/>
      <w:lang w:val="en-US"/>
    </w:rPr>
  </w:style>
  <w:style w:type="paragraph" w:customStyle="1" w:styleId="desc2">
    <w:name w:val="desc2"/>
    <w:basedOn w:val="Normal"/>
    <w:rsid w:val="00BF37B9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IN"/>
    </w:rPr>
  </w:style>
  <w:style w:type="character" w:customStyle="1" w:styleId="jrnl">
    <w:name w:val="jrnl"/>
    <w:basedOn w:val="DefaultParagraphFont"/>
    <w:rsid w:val="00BF37B9"/>
  </w:style>
  <w:style w:type="character" w:styleId="Hyperlink">
    <w:name w:val="Hyperlink"/>
    <w:basedOn w:val="DefaultParagraphFont"/>
    <w:uiPriority w:val="99"/>
    <w:semiHidden/>
    <w:unhideWhenUsed/>
    <w:rsid w:val="00BF37B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F37B9"/>
    <w:rPr>
      <w:color w:val="800080"/>
      <w:u w:val="single"/>
    </w:rPr>
  </w:style>
  <w:style w:type="paragraph" w:customStyle="1" w:styleId="xl63">
    <w:name w:val="xl63"/>
    <w:basedOn w:val="Normal"/>
    <w:rsid w:val="00BF37B9"/>
    <w:pPr>
      <w:spacing w:before="100" w:beforeAutospacing="1" w:after="100" w:afterAutospacing="1" w:line="240" w:lineRule="auto"/>
      <w:ind w:firstLineChars="200" w:firstLine="200"/>
    </w:pPr>
    <w:rPr>
      <w:rFonts w:ascii="Arial" w:eastAsia="Times New Roman" w:hAnsi="Arial" w:cs="Arial"/>
      <w:b/>
      <w:bCs/>
      <w:sz w:val="16"/>
      <w:szCs w:val="16"/>
      <w:lang w:val="en-US"/>
    </w:rPr>
  </w:style>
  <w:style w:type="paragraph" w:customStyle="1" w:styleId="xl64">
    <w:name w:val="xl64"/>
    <w:basedOn w:val="Normal"/>
    <w:rsid w:val="00BF37B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US"/>
    </w:rPr>
  </w:style>
  <w:style w:type="paragraph" w:customStyle="1" w:styleId="xl65">
    <w:name w:val="xl65"/>
    <w:basedOn w:val="Normal"/>
    <w:rsid w:val="00BF37B9"/>
    <w:pPr>
      <w:spacing w:before="100" w:beforeAutospacing="1" w:after="100" w:afterAutospacing="1" w:line="240" w:lineRule="auto"/>
      <w:ind w:firstLineChars="200" w:firstLine="200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66">
    <w:name w:val="xl66"/>
    <w:basedOn w:val="Normal"/>
    <w:rsid w:val="00BF37B9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67">
    <w:name w:val="xl67"/>
    <w:basedOn w:val="Normal"/>
    <w:rsid w:val="00BF37B9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BF37B9"/>
    <w:pPr>
      <w:ind w:left="720"/>
      <w:contextualSpacing/>
    </w:pPr>
    <w:rPr>
      <w:lang w:val="en-US"/>
    </w:rPr>
  </w:style>
  <w:style w:type="table" w:styleId="LightList-Accent5">
    <w:name w:val="Light List Accent 5"/>
    <w:basedOn w:val="TableNormal"/>
    <w:uiPriority w:val="61"/>
    <w:rsid w:val="00BF37B9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Footer">
    <w:name w:val="footer"/>
    <w:basedOn w:val="Normal"/>
    <w:link w:val="FooterChar"/>
    <w:uiPriority w:val="99"/>
    <w:semiHidden/>
    <w:unhideWhenUsed/>
    <w:rsid w:val="00BF37B9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F37B9"/>
    <w:rPr>
      <w:lang w:val="en-US"/>
    </w:rPr>
  </w:style>
  <w:style w:type="table" w:styleId="TableGrid">
    <w:name w:val="Table Grid"/>
    <w:basedOn w:val="TableNormal"/>
    <w:uiPriority w:val="59"/>
    <w:rsid w:val="00F318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1">
    <w:name w:val="Light List1"/>
    <w:basedOn w:val="TableNormal"/>
    <w:uiPriority w:val="61"/>
    <w:rsid w:val="00F31815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61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75E2B1D-0254-4281-98C2-8BBD3E37D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3021</Words>
  <Characters>17220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uti.shrivastava</dc:creator>
  <cp:lastModifiedBy>rsharma</cp:lastModifiedBy>
  <cp:revision>3</cp:revision>
  <cp:lastPrinted>2015-03-23T10:17:00Z</cp:lastPrinted>
  <dcterms:created xsi:type="dcterms:W3CDTF">2015-04-27T10:48:00Z</dcterms:created>
  <dcterms:modified xsi:type="dcterms:W3CDTF">2015-04-27T10:53:00Z</dcterms:modified>
</cp:coreProperties>
</file>